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67328" w14:textId="77777777" w:rsidR="009004F8" w:rsidRPr="000843BF" w:rsidRDefault="00000000">
      <w:pPr>
        <w:pStyle w:val="Rubrik1"/>
        <w:rPr>
          <w:color w:val="auto"/>
        </w:rPr>
      </w:pPr>
      <w:r w:rsidRPr="000843BF">
        <w:rPr>
          <w:color w:val="auto"/>
        </w:rPr>
        <w:t>Supplementary Material</w:t>
      </w:r>
    </w:p>
    <w:p w14:paraId="7675D449" w14:textId="77777777" w:rsidR="009004F8" w:rsidRPr="000843BF" w:rsidRDefault="00000000">
      <w:pPr>
        <w:pStyle w:val="Rubrik2"/>
        <w:rPr>
          <w:color w:val="auto"/>
        </w:rPr>
      </w:pPr>
      <w:r w:rsidRPr="000843BF">
        <w:rPr>
          <w:color w:val="auto"/>
        </w:rPr>
        <w:t>Figures</w:t>
      </w:r>
    </w:p>
    <w:p w14:paraId="3C69B3D0" w14:textId="77777777" w:rsidR="00A0575F" w:rsidRPr="000843BF" w:rsidRDefault="00A0575F" w:rsidP="00A0575F"/>
    <w:p w14:paraId="215DE43D" w14:textId="053562DF" w:rsidR="009004F8" w:rsidRPr="000843BF" w:rsidRDefault="00000000">
      <w:r w:rsidRPr="000843BF">
        <w:rPr>
          <w:b/>
        </w:rPr>
        <w:t>Figure S1</w:t>
      </w:r>
      <w:r w:rsidRPr="000843BF">
        <w:rPr>
          <w:b/>
        </w:rPr>
        <w:br/>
      </w:r>
      <w:r w:rsidRPr="000843BF">
        <w:rPr>
          <w:i/>
        </w:rPr>
        <w:t>CARS trajectories by age at treatment onset across assessment waves.</w:t>
      </w:r>
      <w:r w:rsidRPr="000843BF">
        <w:rPr>
          <w:i/>
        </w:rPr>
        <w:br/>
      </w:r>
      <w:r w:rsidR="0051502C" w:rsidRPr="000843BF">
        <w:rPr>
          <w:noProof/>
        </w:rPr>
        <w:drawing>
          <wp:inline distT="0" distB="0" distL="0" distR="0" wp14:anchorId="6C1EAD19" wp14:editId="078528A8">
            <wp:extent cx="5029200" cy="3771900"/>
            <wp:effectExtent l="0" t="0" r="0" b="0"/>
            <wp:docPr id="1" name="Picture 1" descr="En bild som visar text, diagram, linje, skärmbild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En bild som visar text, diagram, linje, skärmbild&#10;&#10;AI-genererat innehåll kan vara felaktigt."/>
                    <pic:cNvPicPr/>
                  </pic:nvPicPr>
                  <pic:blipFill>
                    <a:blip r:embed="rId6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9CB68" w14:textId="75E06E44" w:rsidR="009004F8" w:rsidRPr="000843BF" w:rsidRDefault="00000000">
      <w:r w:rsidRPr="000843BF">
        <w:t>Note. Values represent means across assessment waves. Lower scores indicate less severe autism symptoms.</w:t>
      </w:r>
      <w:r w:rsidRPr="000843BF">
        <w:br/>
      </w:r>
    </w:p>
    <w:p w14:paraId="54CD270D" w14:textId="364CAAAB" w:rsidR="009004F8" w:rsidRPr="000843BF" w:rsidRDefault="00000000">
      <w:r w:rsidRPr="000843BF">
        <w:rPr>
          <w:b/>
        </w:rPr>
        <w:lastRenderedPageBreak/>
        <w:t>Figure S2</w:t>
      </w:r>
      <w:r w:rsidRPr="000843BF">
        <w:rPr>
          <w:b/>
        </w:rPr>
        <w:br/>
      </w:r>
      <w:r w:rsidRPr="000843BF">
        <w:rPr>
          <w:i/>
        </w:rPr>
        <w:t>ABC trajectories by age at treatment onset across assessment waves.</w:t>
      </w:r>
      <w:r w:rsidRPr="000843BF">
        <w:rPr>
          <w:i/>
        </w:rPr>
        <w:br/>
      </w:r>
      <w:r w:rsidR="0051502C" w:rsidRPr="000843BF">
        <w:rPr>
          <w:noProof/>
        </w:rPr>
        <w:drawing>
          <wp:inline distT="0" distB="0" distL="0" distR="0" wp14:anchorId="363C263B" wp14:editId="15929779">
            <wp:extent cx="5029200" cy="3771900"/>
            <wp:effectExtent l="0" t="0" r="0" b="0"/>
            <wp:docPr id="2" name="Picture 2" descr="En bild som visar text, linje, skärmbild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n bild som visar text, linje, skärmbild, diagram&#10;&#10;AI-genererat innehåll kan vara felaktigt."/>
                    <pic:cNvPicPr/>
                  </pic:nvPicPr>
                  <pic:blipFill>
                    <a:blip r:embed="rId7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0087E" w14:textId="3DF324A8" w:rsidR="009004F8" w:rsidRPr="000843BF" w:rsidRDefault="00000000">
      <w:r w:rsidRPr="000843BF">
        <w:t>Note. Values represent means across assessment waves. Lower scores indicate fewer maladaptive behaviors.</w:t>
      </w:r>
      <w:r w:rsidRPr="000843BF">
        <w:br/>
      </w:r>
    </w:p>
    <w:p w14:paraId="33D227E9" w14:textId="77777777" w:rsidR="007C0DCD" w:rsidRPr="000843BF" w:rsidRDefault="00000000">
      <w:r w:rsidRPr="000843BF">
        <w:t>Figure S3</w:t>
      </w:r>
      <w:r w:rsidRPr="000843BF">
        <w:br/>
        <w:t>ABS–Arabic trajectories by age at treatment onset across assessment waves.</w:t>
      </w:r>
      <w:r w:rsidRPr="000843BF">
        <w:br/>
      </w:r>
    </w:p>
    <w:p w14:paraId="2051D82F" w14:textId="77777777" w:rsidR="007C0DCD" w:rsidRPr="000843BF" w:rsidRDefault="00000000">
      <w:r w:rsidRPr="000843BF">
        <w:rPr>
          <w:noProof/>
        </w:rPr>
        <w:lastRenderedPageBreak/>
        <w:drawing>
          <wp:inline distT="0" distB="0" distL="0" distR="0" wp14:anchorId="7EDF41F0" wp14:editId="1A75685C">
            <wp:extent cx="5029200" cy="3771900"/>
            <wp:effectExtent l="0" t="0" r="0" b="0"/>
            <wp:docPr id="603697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3_ABS_trajectories.png"/>
                    <pic:cNvPicPr/>
                  </pic:nvPicPr>
                  <pic:blipFill>
                    <a:blip r:embed="rId8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1D53F" w14:textId="77777777" w:rsidR="00806BED" w:rsidRPr="000843BF" w:rsidRDefault="00806BED"/>
    <w:p w14:paraId="6943C6FC" w14:textId="77777777" w:rsidR="00806BED" w:rsidRPr="000843BF" w:rsidRDefault="00806BED"/>
    <w:p w14:paraId="6D55D6EA" w14:textId="77777777" w:rsidR="00806BED" w:rsidRPr="000843BF" w:rsidRDefault="00806BED"/>
    <w:p w14:paraId="7BB6E780" w14:textId="77777777" w:rsidR="00806BED" w:rsidRPr="000843BF" w:rsidRDefault="00806BED"/>
    <w:p w14:paraId="4187F811" w14:textId="77777777" w:rsidR="00806BED" w:rsidRPr="000843BF" w:rsidRDefault="00806BED"/>
    <w:p w14:paraId="143EECAD" w14:textId="77777777" w:rsidR="00806BED" w:rsidRPr="000843BF" w:rsidRDefault="00806BED"/>
    <w:p w14:paraId="20C4167E" w14:textId="77777777" w:rsidR="00806BED" w:rsidRPr="000843BF" w:rsidRDefault="00806BED"/>
    <w:p w14:paraId="0EF1E3A4" w14:textId="77777777" w:rsidR="00806BED" w:rsidRPr="000843BF" w:rsidRDefault="00806BED"/>
    <w:p w14:paraId="2C66DF1D" w14:textId="77777777" w:rsidR="00806BED" w:rsidRPr="000843BF" w:rsidRDefault="00806BED"/>
    <w:p w14:paraId="2DAFFB3D" w14:textId="77777777" w:rsidR="00806BED" w:rsidRPr="000843BF" w:rsidRDefault="00806BED"/>
    <w:p w14:paraId="4495890E" w14:textId="77777777" w:rsidR="00806BED" w:rsidRPr="000843BF" w:rsidRDefault="00806BED"/>
    <w:p w14:paraId="1E656D48" w14:textId="01D870B5" w:rsidR="00806BED" w:rsidRPr="000843BF" w:rsidRDefault="00806BED">
      <w:r w:rsidRPr="000843BF">
        <w:br w:type="page"/>
      </w:r>
    </w:p>
    <w:p w14:paraId="67688926" w14:textId="77777777" w:rsidR="00806BED" w:rsidRPr="000843BF" w:rsidRDefault="00806BED"/>
    <w:p w14:paraId="4832C3C2" w14:textId="22375BBA" w:rsidR="009004F8" w:rsidRPr="000843BF" w:rsidRDefault="00000000">
      <w:pPr>
        <w:pStyle w:val="Rubrik2"/>
        <w:rPr>
          <w:color w:val="auto"/>
        </w:rPr>
      </w:pPr>
      <w:r w:rsidRPr="000843BF">
        <w:rPr>
          <w:color w:val="auto"/>
        </w:rPr>
        <w:t>Tables</w:t>
      </w:r>
    </w:p>
    <w:p w14:paraId="4785E990" w14:textId="77777777" w:rsidR="00806BED" w:rsidRPr="000843BF" w:rsidRDefault="00806BED" w:rsidP="00806BED"/>
    <w:p w14:paraId="5E8CB83A" w14:textId="2C7B40A0" w:rsidR="009004F8" w:rsidRPr="000843BF" w:rsidRDefault="00000000">
      <w:r w:rsidRPr="000843BF">
        <w:rPr>
          <w:b/>
        </w:rPr>
        <w:t>Table S1</w:t>
      </w:r>
      <w:r w:rsidRPr="000843BF">
        <w:rPr>
          <w:b/>
        </w:rPr>
        <w:br/>
      </w:r>
      <w:r w:rsidRPr="000843BF">
        <w:rPr>
          <w:i/>
        </w:rPr>
        <w:t>Descriptive statistics by age at treatment onset and assessment wave.</w:t>
      </w:r>
    </w:p>
    <w:p w14:paraId="0C467CA8" w14:textId="77777777" w:rsidR="009004F8" w:rsidRPr="000843BF" w:rsidRDefault="00000000">
      <w:pPr>
        <w:pStyle w:val="Rubrik3"/>
        <w:rPr>
          <w:color w:val="auto"/>
        </w:rPr>
      </w:pPr>
      <w:r w:rsidRPr="000843BF">
        <w:rPr>
          <w:color w:val="auto"/>
        </w:rPr>
        <w:t>Table S1a</w:t>
      </w:r>
    </w:p>
    <w:p w14:paraId="0728F62D" w14:textId="77777777" w:rsidR="009004F8" w:rsidRPr="000843BF" w:rsidRDefault="00000000">
      <w:r w:rsidRPr="000843BF">
        <w:t>CARS (Childhood Autism Rating Scale; lower scores indicate less severe autism symptoms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843BF" w:rsidRPr="000843BF" w14:paraId="1BFA94DE" w14:textId="77777777" w:rsidTr="001973C3">
        <w:trPr>
          <w:jc w:val="center"/>
        </w:trPr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</w:tcPr>
          <w:p w14:paraId="4978D837" w14:textId="77777777" w:rsidR="009004F8" w:rsidRPr="000843BF" w:rsidRDefault="00000000" w:rsidP="001973C3">
            <w:pPr>
              <w:jc w:val="center"/>
            </w:pPr>
            <w:r w:rsidRPr="000843BF">
              <w:t>Age at EIBI onset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3C0B94D7" w14:textId="77777777" w:rsidR="009004F8" w:rsidRPr="000843BF" w:rsidRDefault="00000000" w:rsidP="001973C3">
            <w:pPr>
              <w:jc w:val="center"/>
            </w:pPr>
            <w:r w:rsidRPr="000843BF">
              <w:t>200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359D44C" w14:textId="77777777" w:rsidR="009004F8" w:rsidRPr="000843BF" w:rsidRDefault="00000000" w:rsidP="001973C3">
            <w:pPr>
              <w:jc w:val="center"/>
            </w:pPr>
            <w:r w:rsidRPr="000843BF">
              <w:t>201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832396E" w14:textId="77777777" w:rsidR="009004F8" w:rsidRPr="000843BF" w:rsidRDefault="00000000" w:rsidP="001973C3">
            <w:pPr>
              <w:jc w:val="center"/>
            </w:pPr>
            <w:r w:rsidRPr="000843BF">
              <w:t>2013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9D21849" w14:textId="77777777" w:rsidR="009004F8" w:rsidRPr="000843BF" w:rsidRDefault="00000000" w:rsidP="001973C3">
            <w:pPr>
              <w:jc w:val="center"/>
            </w:pPr>
            <w:r w:rsidRPr="000843BF">
              <w:t>2019</w:t>
            </w:r>
          </w:p>
        </w:tc>
      </w:tr>
      <w:tr w:rsidR="000843BF" w:rsidRPr="000843BF" w14:paraId="3C05E962" w14:textId="77777777" w:rsidTr="001973C3">
        <w:trPr>
          <w:jc w:val="center"/>
        </w:trPr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</w:tcPr>
          <w:p w14:paraId="772DD526" w14:textId="77777777" w:rsidR="009004F8" w:rsidRPr="000843BF" w:rsidRDefault="00000000">
            <w:r w:rsidRPr="000843BF">
              <w:t>1–3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3456FE1A" w14:textId="77777777" w:rsidR="009004F8" w:rsidRPr="000843BF" w:rsidRDefault="00000000">
            <w:r w:rsidRPr="000843BF">
              <w:t>34.72 (3.38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85F097C" w14:textId="77777777" w:rsidR="009004F8" w:rsidRPr="000843BF" w:rsidRDefault="00000000">
            <w:r w:rsidRPr="000843BF">
              <w:t>31.24 (3.82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0FB8BF3" w14:textId="77777777" w:rsidR="009004F8" w:rsidRPr="000843BF" w:rsidRDefault="00000000">
            <w:r w:rsidRPr="000843BF">
              <w:t>29.92 (4.11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D34C212" w14:textId="77777777" w:rsidR="009004F8" w:rsidRPr="000843BF" w:rsidRDefault="00000000">
            <w:r w:rsidRPr="000843BF">
              <w:t>31.16 (3.71)</w:t>
            </w:r>
          </w:p>
        </w:tc>
      </w:tr>
      <w:tr w:rsidR="000843BF" w:rsidRPr="000843BF" w14:paraId="799EFBF1" w14:textId="77777777" w:rsidTr="001973C3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</w:tcPr>
          <w:p w14:paraId="49D71AF5" w14:textId="77777777" w:rsidR="009004F8" w:rsidRPr="000843BF" w:rsidRDefault="00000000">
            <w:r w:rsidRPr="000843BF">
              <w:t>3–5 years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C321859" w14:textId="77777777" w:rsidR="009004F8" w:rsidRPr="000843BF" w:rsidRDefault="00000000">
            <w:r w:rsidRPr="000843BF">
              <w:t>36.56 (4.66)</w:t>
            </w:r>
          </w:p>
        </w:tc>
        <w:tc>
          <w:tcPr>
            <w:tcW w:w="1728" w:type="dxa"/>
          </w:tcPr>
          <w:p w14:paraId="08DCE507" w14:textId="77777777" w:rsidR="009004F8" w:rsidRPr="000843BF" w:rsidRDefault="00000000">
            <w:r w:rsidRPr="000843BF">
              <w:t>33.06 (5.34)</w:t>
            </w:r>
          </w:p>
        </w:tc>
        <w:tc>
          <w:tcPr>
            <w:tcW w:w="1728" w:type="dxa"/>
          </w:tcPr>
          <w:p w14:paraId="1D4AF717" w14:textId="77777777" w:rsidR="009004F8" w:rsidRPr="000843BF" w:rsidRDefault="00000000">
            <w:r w:rsidRPr="000843BF">
              <w:t>31.11 (5.35)</w:t>
            </w:r>
          </w:p>
        </w:tc>
        <w:tc>
          <w:tcPr>
            <w:tcW w:w="1728" w:type="dxa"/>
          </w:tcPr>
          <w:p w14:paraId="5FF5F403" w14:textId="77777777" w:rsidR="009004F8" w:rsidRPr="000843BF" w:rsidRDefault="00000000">
            <w:r w:rsidRPr="000843BF">
              <w:t>33.06 (5.61)</w:t>
            </w:r>
          </w:p>
        </w:tc>
      </w:tr>
      <w:tr w:rsidR="000843BF" w:rsidRPr="000843BF" w14:paraId="374B1DB6" w14:textId="77777777" w:rsidTr="001973C3">
        <w:trPr>
          <w:jc w:val="center"/>
        </w:trPr>
        <w:tc>
          <w:tcPr>
            <w:tcW w:w="1728" w:type="dxa"/>
            <w:tcBorders>
              <w:right w:val="single" w:sz="4" w:space="0" w:color="auto"/>
            </w:tcBorders>
          </w:tcPr>
          <w:p w14:paraId="6334391F" w14:textId="77777777" w:rsidR="009004F8" w:rsidRPr="000843BF" w:rsidRDefault="00000000">
            <w:r w:rsidRPr="000843BF">
              <w:t>≥5 years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65803BBE" w14:textId="77777777" w:rsidR="009004F8" w:rsidRPr="000843BF" w:rsidRDefault="00000000">
            <w:r w:rsidRPr="000843BF">
              <w:t>37.65 (6.09)</w:t>
            </w:r>
          </w:p>
        </w:tc>
        <w:tc>
          <w:tcPr>
            <w:tcW w:w="1728" w:type="dxa"/>
          </w:tcPr>
          <w:p w14:paraId="0380CDEE" w14:textId="77777777" w:rsidR="009004F8" w:rsidRPr="000843BF" w:rsidRDefault="00000000">
            <w:r w:rsidRPr="000843BF">
              <w:t>34.35 (7.22)</w:t>
            </w:r>
          </w:p>
        </w:tc>
        <w:tc>
          <w:tcPr>
            <w:tcW w:w="1728" w:type="dxa"/>
          </w:tcPr>
          <w:p w14:paraId="7F68D822" w14:textId="77777777" w:rsidR="009004F8" w:rsidRPr="000843BF" w:rsidRDefault="00000000">
            <w:r w:rsidRPr="000843BF">
              <w:t>31.87 (7.12)</w:t>
            </w:r>
          </w:p>
        </w:tc>
        <w:tc>
          <w:tcPr>
            <w:tcW w:w="1728" w:type="dxa"/>
          </w:tcPr>
          <w:p w14:paraId="743884CA" w14:textId="77777777" w:rsidR="009004F8" w:rsidRPr="000843BF" w:rsidRDefault="00000000">
            <w:r w:rsidRPr="000843BF">
              <w:t>34.43 (7.15)</w:t>
            </w:r>
          </w:p>
        </w:tc>
      </w:tr>
      <w:tr w:rsidR="000843BF" w:rsidRPr="000843BF" w14:paraId="0068FB3D" w14:textId="77777777" w:rsidTr="001973C3">
        <w:trPr>
          <w:jc w:val="center"/>
        </w:trPr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</w:tcPr>
          <w:p w14:paraId="57BFB159" w14:textId="77777777" w:rsidR="009004F8" w:rsidRPr="000843BF" w:rsidRDefault="00000000">
            <w:r w:rsidRPr="000843BF">
              <w:t>Total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70038230" w14:textId="77777777" w:rsidR="009004F8" w:rsidRPr="000843BF" w:rsidRDefault="00000000">
            <w:r w:rsidRPr="000843BF">
              <w:t>36.24 (4.91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1A669FE" w14:textId="77777777" w:rsidR="009004F8" w:rsidRPr="000843BF" w:rsidRDefault="00000000">
            <w:r w:rsidRPr="000843BF">
              <w:t>32.82 (5.68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83D072B" w14:textId="77777777" w:rsidR="009004F8" w:rsidRPr="000843BF" w:rsidRDefault="00000000">
            <w:r w:rsidRPr="000843BF">
              <w:t>30.92 (5.62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848EAEA" w14:textId="77777777" w:rsidR="009004F8" w:rsidRPr="000843BF" w:rsidRDefault="00000000">
            <w:r w:rsidRPr="000843BF">
              <w:t>32.82 (5.71)</w:t>
            </w:r>
          </w:p>
        </w:tc>
      </w:tr>
    </w:tbl>
    <w:p w14:paraId="507ED341" w14:textId="0A9341EF" w:rsidR="00A0575F" w:rsidRPr="000843BF" w:rsidRDefault="00A0575F" w:rsidP="00A0575F">
      <w:pPr>
        <w:rPr>
          <w:sz w:val="18"/>
        </w:rPr>
      </w:pPr>
      <w:r w:rsidRPr="000843BF">
        <w:rPr>
          <w:sz w:val="18"/>
        </w:rPr>
        <w:t xml:space="preserve">Note. </w:t>
      </w:r>
      <w:r w:rsidRPr="000843BF">
        <w:rPr>
          <w:sz w:val="18"/>
          <w:szCs w:val="18"/>
        </w:rPr>
        <w:t>Values are presented as M (SD).</w:t>
      </w:r>
      <w:r w:rsidRPr="000843BF">
        <w:rPr>
          <w:sz w:val="18"/>
        </w:rPr>
        <w:t xml:space="preserve"> Age groups are defined by age at initiation of early intensive behavioral intervention (EIBI).</w:t>
      </w:r>
    </w:p>
    <w:p w14:paraId="4A641DA0" w14:textId="77777777" w:rsidR="00A0575F" w:rsidRPr="000843BF" w:rsidRDefault="00A0575F" w:rsidP="00A0575F">
      <w:pPr>
        <w:rPr>
          <w:sz w:val="18"/>
          <w:szCs w:val="18"/>
        </w:rPr>
      </w:pPr>
    </w:p>
    <w:p w14:paraId="567AF9AC" w14:textId="132A1546" w:rsidR="009004F8" w:rsidRPr="000843BF" w:rsidRDefault="00000000">
      <w:pPr>
        <w:pStyle w:val="Rubrik3"/>
        <w:rPr>
          <w:color w:val="auto"/>
        </w:rPr>
      </w:pPr>
      <w:r w:rsidRPr="000843BF">
        <w:rPr>
          <w:color w:val="auto"/>
        </w:rPr>
        <w:t>Table S1b</w:t>
      </w:r>
    </w:p>
    <w:p w14:paraId="46C92343" w14:textId="77777777" w:rsidR="009004F8" w:rsidRPr="000843BF" w:rsidRDefault="00000000">
      <w:r w:rsidRPr="000843BF">
        <w:t>ABC (Autism Behavior Checklist; lower scores indicate fewer maladaptive behavior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843BF" w:rsidRPr="000843BF" w14:paraId="68AE581D" w14:textId="77777777" w:rsidTr="001973C3"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</w:tcPr>
          <w:p w14:paraId="2D5A9928" w14:textId="77777777" w:rsidR="009004F8" w:rsidRPr="000843BF" w:rsidRDefault="00000000" w:rsidP="001973C3">
            <w:pPr>
              <w:jc w:val="center"/>
            </w:pPr>
            <w:r w:rsidRPr="000843BF">
              <w:t>Age at EIBI onset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07B268E1" w14:textId="77777777" w:rsidR="009004F8" w:rsidRPr="000843BF" w:rsidRDefault="00000000" w:rsidP="001973C3">
            <w:pPr>
              <w:jc w:val="center"/>
            </w:pPr>
            <w:r w:rsidRPr="000843BF">
              <w:t>200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26E2EF1" w14:textId="77777777" w:rsidR="009004F8" w:rsidRPr="000843BF" w:rsidRDefault="00000000" w:rsidP="001973C3">
            <w:pPr>
              <w:jc w:val="center"/>
            </w:pPr>
            <w:r w:rsidRPr="000843BF">
              <w:t>201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80BBE06" w14:textId="77777777" w:rsidR="009004F8" w:rsidRPr="000843BF" w:rsidRDefault="00000000" w:rsidP="001973C3">
            <w:pPr>
              <w:jc w:val="center"/>
            </w:pPr>
            <w:r w:rsidRPr="000843BF">
              <w:t>2013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585CA4A" w14:textId="77777777" w:rsidR="009004F8" w:rsidRPr="000843BF" w:rsidRDefault="00000000" w:rsidP="001973C3">
            <w:pPr>
              <w:jc w:val="center"/>
            </w:pPr>
            <w:r w:rsidRPr="000843BF">
              <w:t>2019</w:t>
            </w:r>
          </w:p>
        </w:tc>
      </w:tr>
      <w:tr w:rsidR="000843BF" w:rsidRPr="000843BF" w14:paraId="0C027770" w14:textId="77777777" w:rsidTr="001973C3"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</w:tcPr>
          <w:p w14:paraId="03774B92" w14:textId="77777777" w:rsidR="009004F8" w:rsidRPr="000843BF" w:rsidRDefault="00000000">
            <w:r w:rsidRPr="000843BF">
              <w:t>1–3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129ADD42" w14:textId="77777777" w:rsidR="009004F8" w:rsidRPr="000843BF" w:rsidRDefault="00000000">
            <w:r w:rsidRPr="000843BF">
              <w:t>114.44 (26.52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A26EFD0" w14:textId="77777777" w:rsidR="009004F8" w:rsidRPr="000843BF" w:rsidRDefault="00000000">
            <w:r w:rsidRPr="000843BF">
              <w:t>89.40 (22.78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2CAD94E" w14:textId="77777777" w:rsidR="009004F8" w:rsidRPr="000843BF" w:rsidRDefault="00000000">
            <w:r w:rsidRPr="000843BF">
              <w:t>80.80 (21.66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AFF3789" w14:textId="77777777" w:rsidR="009004F8" w:rsidRPr="000843BF" w:rsidRDefault="00000000">
            <w:r w:rsidRPr="000843BF">
              <w:t>91.12 (24.08)</w:t>
            </w:r>
          </w:p>
        </w:tc>
      </w:tr>
      <w:tr w:rsidR="000843BF" w:rsidRPr="000843BF" w14:paraId="4F5D8AC6" w14:textId="77777777" w:rsidTr="001973C3">
        <w:tc>
          <w:tcPr>
            <w:tcW w:w="1728" w:type="dxa"/>
            <w:tcBorders>
              <w:right w:val="single" w:sz="4" w:space="0" w:color="auto"/>
            </w:tcBorders>
          </w:tcPr>
          <w:p w14:paraId="55ACB00B" w14:textId="77777777" w:rsidR="009004F8" w:rsidRPr="000843BF" w:rsidRDefault="00000000">
            <w:r w:rsidRPr="000843BF">
              <w:t>3–5 years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5CEA8437" w14:textId="77777777" w:rsidR="009004F8" w:rsidRPr="000843BF" w:rsidRDefault="00000000">
            <w:r w:rsidRPr="000843BF">
              <w:t>117.78 (28.78)</w:t>
            </w:r>
          </w:p>
        </w:tc>
        <w:tc>
          <w:tcPr>
            <w:tcW w:w="1728" w:type="dxa"/>
          </w:tcPr>
          <w:p w14:paraId="2BDF133D" w14:textId="77777777" w:rsidR="009004F8" w:rsidRPr="000843BF" w:rsidRDefault="00000000">
            <w:r w:rsidRPr="000843BF">
              <w:t>96.78 (31.33)</w:t>
            </w:r>
          </w:p>
        </w:tc>
        <w:tc>
          <w:tcPr>
            <w:tcW w:w="1728" w:type="dxa"/>
          </w:tcPr>
          <w:p w14:paraId="27F1DC29" w14:textId="77777777" w:rsidR="009004F8" w:rsidRPr="000843BF" w:rsidRDefault="00000000">
            <w:r w:rsidRPr="000843BF">
              <w:t>83.00 (27.49)</w:t>
            </w:r>
          </w:p>
        </w:tc>
        <w:tc>
          <w:tcPr>
            <w:tcW w:w="1728" w:type="dxa"/>
          </w:tcPr>
          <w:p w14:paraId="0497D1F0" w14:textId="77777777" w:rsidR="009004F8" w:rsidRPr="000843BF" w:rsidRDefault="00000000">
            <w:r w:rsidRPr="000843BF">
              <w:t>98.78 (33.55)</w:t>
            </w:r>
          </w:p>
        </w:tc>
      </w:tr>
      <w:tr w:rsidR="000843BF" w:rsidRPr="000843BF" w14:paraId="0891DD49" w14:textId="77777777" w:rsidTr="001973C3">
        <w:tc>
          <w:tcPr>
            <w:tcW w:w="1728" w:type="dxa"/>
            <w:tcBorders>
              <w:right w:val="single" w:sz="4" w:space="0" w:color="auto"/>
            </w:tcBorders>
          </w:tcPr>
          <w:p w14:paraId="52A1BCAC" w14:textId="77777777" w:rsidR="009004F8" w:rsidRPr="000843BF" w:rsidRDefault="00000000">
            <w:r w:rsidRPr="000843BF">
              <w:t>≥5 years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21CFFE29" w14:textId="77777777" w:rsidR="009004F8" w:rsidRPr="000843BF" w:rsidRDefault="00000000">
            <w:r w:rsidRPr="000843BF">
              <w:t>124.00 (32.36)</w:t>
            </w:r>
          </w:p>
        </w:tc>
        <w:tc>
          <w:tcPr>
            <w:tcW w:w="1728" w:type="dxa"/>
          </w:tcPr>
          <w:p w14:paraId="43561F0B" w14:textId="77777777" w:rsidR="009004F8" w:rsidRPr="000843BF" w:rsidRDefault="00000000">
            <w:r w:rsidRPr="000843BF">
              <w:t>102.00 (34.15)</w:t>
            </w:r>
          </w:p>
        </w:tc>
        <w:tc>
          <w:tcPr>
            <w:tcW w:w="1728" w:type="dxa"/>
          </w:tcPr>
          <w:p w14:paraId="59F1D305" w14:textId="77777777" w:rsidR="009004F8" w:rsidRPr="000843BF" w:rsidRDefault="00000000">
            <w:r w:rsidRPr="000843BF">
              <w:t>88.96 (32.77)</w:t>
            </w:r>
          </w:p>
        </w:tc>
        <w:tc>
          <w:tcPr>
            <w:tcW w:w="1728" w:type="dxa"/>
          </w:tcPr>
          <w:p w14:paraId="2D39417B" w14:textId="77777777" w:rsidR="009004F8" w:rsidRPr="000843BF" w:rsidRDefault="00000000">
            <w:r w:rsidRPr="000843BF">
              <w:t>105.61 (34.93)</w:t>
            </w:r>
          </w:p>
        </w:tc>
      </w:tr>
      <w:tr w:rsidR="000843BF" w:rsidRPr="000843BF" w14:paraId="3042C158" w14:textId="77777777" w:rsidTr="001973C3"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</w:tcPr>
          <w:p w14:paraId="5EE2E593" w14:textId="77777777" w:rsidR="009004F8" w:rsidRPr="000843BF" w:rsidRDefault="00000000">
            <w:r w:rsidRPr="000843BF">
              <w:t>Total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418E311D" w14:textId="77777777" w:rsidR="009004F8" w:rsidRPr="000843BF" w:rsidRDefault="00000000">
            <w:r w:rsidRPr="000843BF">
              <w:t>118.68 (29.12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6FEF0EB" w14:textId="77777777" w:rsidR="009004F8" w:rsidRPr="000843BF" w:rsidRDefault="00000000">
            <w:r w:rsidRPr="000843BF">
              <w:t>95.80 (29.54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D6D1081" w14:textId="77777777" w:rsidR="009004F8" w:rsidRPr="000843BF" w:rsidRDefault="00000000">
            <w:r w:rsidRPr="000843BF">
              <w:t>84.24 (27.34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C1F1A59" w14:textId="77777777" w:rsidR="009004F8" w:rsidRPr="000843BF" w:rsidRDefault="00000000">
            <w:r w:rsidRPr="000843BF">
              <w:t>98.26 (30.99)</w:t>
            </w:r>
          </w:p>
        </w:tc>
      </w:tr>
    </w:tbl>
    <w:p w14:paraId="0DE2D8CC" w14:textId="0FE31A1B" w:rsidR="00A0575F" w:rsidRPr="000843BF" w:rsidRDefault="00A0575F" w:rsidP="00A0575F">
      <w:pPr>
        <w:rPr>
          <w:sz w:val="18"/>
          <w:szCs w:val="18"/>
        </w:rPr>
      </w:pPr>
      <w:r w:rsidRPr="000843BF">
        <w:rPr>
          <w:sz w:val="18"/>
          <w:szCs w:val="18"/>
        </w:rPr>
        <w:t>Note. Values are presented as M (SD). Age groups are defined by age at initiation of early intensive behavioral intervention (EIBI).</w:t>
      </w:r>
    </w:p>
    <w:p w14:paraId="0C000DDC" w14:textId="54C99361" w:rsidR="009004F8" w:rsidRPr="000843BF" w:rsidRDefault="00000000">
      <w:pPr>
        <w:pStyle w:val="Rubrik3"/>
        <w:rPr>
          <w:color w:val="auto"/>
        </w:rPr>
      </w:pPr>
      <w:r w:rsidRPr="000843BF">
        <w:rPr>
          <w:color w:val="auto"/>
        </w:rPr>
        <w:t>Table S1c</w:t>
      </w:r>
    </w:p>
    <w:p w14:paraId="79206FEF" w14:textId="21B05C19" w:rsidR="009004F8" w:rsidRPr="000843BF" w:rsidRDefault="00000000">
      <w:r w:rsidRPr="000843BF">
        <w:t>ABS–Arabic (Adaptive Behavior Scale; higher scores indicate stronger adaptive abilities)</w:t>
      </w:r>
      <w:r w:rsidRPr="000843BF">
        <w:br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0843BF" w:rsidRPr="000843BF" w14:paraId="50559E32" w14:textId="77777777" w:rsidTr="00E87FE7"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</w:tcPr>
          <w:p w14:paraId="6C731ACF" w14:textId="77777777" w:rsidR="009004F8" w:rsidRPr="000843BF" w:rsidRDefault="00000000" w:rsidP="00E87FE7">
            <w:pPr>
              <w:jc w:val="center"/>
            </w:pPr>
            <w:r w:rsidRPr="000843BF">
              <w:lastRenderedPageBreak/>
              <w:t>Age at EIBI onset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16D86220" w14:textId="77777777" w:rsidR="009004F8" w:rsidRPr="000843BF" w:rsidRDefault="00000000" w:rsidP="00E87FE7">
            <w:pPr>
              <w:jc w:val="center"/>
            </w:pPr>
            <w:r w:rsidRPr="000843BF">
              <w:t>200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63920E6" w14:textId="77777777" w:rsidR="009004F8" w:rsidRPr="000843BF" w:rsidRDefault="00000000" w:rsidP="00E87FE7">
            <w:pPr>
              <w:jc w:val="center"/>
            </w:pPr>
            <w:r w:rsidRPr="000843BF">
              <w:t>2010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8AFBEAB" w14:textId="77777777" w:rsidR="009004F8" w:rsidRPr="000843BF" w:rsidRDefault="00000000" w:rsidP="00E87FE7">
            <w:pPr>
              <w:jc w:val="center"/>
            </w:pPr>
            <w:r w:rsidRPr="000843BF">
              <w:t>2013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93278EA" w14:textId="77777777" w:rsidR="009004F8" w:rsidRPr="000843BF" w:rsidRDefault="00000000" w:rsidP="00E87FE7">
            <w:pPr>
              <w:jc w:val="center"/>
            </w:pPr>
            <w:r w:rsidRPr="000843BF">
              <w:t>2019</w:t>
            </w:r>
          </w:p>
        </w:tc>
      </w:tr>
      <w:tr w:rsidR="000843BF" w:rsidRPr="000843BF" w14:paraId="686E77F5" w14:textId="77777777" w:rsidTr="00E87FE7">
        <w:tc>
          <w:tcPr>
            <w:tcW w:w="1728" w:type="dxa"/>
            <w:tcBorders>
              <w:top w:val="single" w:sz="4" w:space="0" w:color="auto"/>
              <w:right w:val="single" w:sz="4" w:space="0" w:color="auto"/>
            </w:tcBorders>
          </w:tcPr>
          <w:p w14:paraId="7FA2C14C" w14:textId="77777777" w:rsidR="009004F8" w:rsidRPr="000843BF" w:rsidRDefault="00000000">
            <w:r w:rsidRPr="000843BF">
              <w:t>1–3 year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</w:tcBorders>
          </w:tcPr>
          <w:p w14:paraId="21DE7859" w14:textId="77777777" w:rsidR="009004F8" w:rsidRPr="000843BF" w:rsidRDefault="00000000">
            <w:r w:rsidRPr="000843BF">
              <w:t>74.76 (37.52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EBBABFF" w14:textId="77777777" w:rsidR="009004F8" w:rsidRPr="000843BF" w:rsidRDefault="00000000">
            <w:r w:rsidRPr="000843BF">
              <w:t>251.80 (68.28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0C24249" w14:textId="77777777" w:rsidR="009004F8" w:rsidRPr="000843BF" w:rsidRDefault="00000000">
            <w:r w:rsidRPr="000843BF">
              <w:t>267.32 (51.78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775ACAF" w14:textId="77777777" w:rsidR="009004F8" w:rsidRPr="000843BF" w:rsidRDefault="00000000">
            <w:r w:rsidRPr="000843BF">
              <w:t>250.32 (71.91)</w:t>
            </w:r>
          </w:p>
        </w:tc>
      </w:tr>
      <w:tr w:rsidR="000843BF" w:rsidRPr="000843BF" w14:paraId="30D83941" w14:textId="77777777" w:rsidTr="00E87FE7">
        <w:tc>
          <w:tcPr>
            <w:tcW w:w="1728" w:type="dxa"/>
            <w:tcBorders>
              <w:right w:val="single" w:sz="4" w:space="0" w:color="auto"/>
            </w:tcBorders>
          </w:tcPr>
          <w:p w14:paraId="70FCEFA8" w14:textId="77777777" w:rsidR="009004F8" w:rsidRPr="000843BF" w:rsidRDefault="00000000">
            <w:r w:rsidRPr="000843BF">
              <w:t>3–5 years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3282F153" w14:textId="77777777" w:rsidR="009004F8" w:rsidRPr="000843BF" w:rsidRDefault="00000000">
            <w:r w:rsidRPr="000843BF">
              <w:t>78.50 (60.25)</w:t>
            </w:r>
          </w:p>
        </w:tc>
        <w:tc>
          <w:tcPr>
            <w:tcW w:w="1728" w:type="dxa"/>
          </w:tcPr>
          <w:p w14:paraId="6470C934" w14:textId="77777777" w:rsidR="009004F8" w:rsidRPr="000843BF" w:rsidRDefault="00000000">
            <w:r w:rsidRPr="000843BF">
              <w:t>229.39 (76.46)</w:t>
            </w:r>
          </w:p>
        </w:tc>
        <w:tc>
          <w:tcPr>
            <w:tcW w:w="1728" w:type="dxa"/>
          </w:tcPr>
          <w:p w14:paraId="55E3B7BD" w14:textId="77777777" w:rsidR="009004F8" w:rsidRPr="000843BF" w:rsidRDefault="00000000">
            <w:r w:rsidRPr="000843BF">
              <w:t>267.06 (54.06)</w:t>
            </w:r>
          </w:p>
        </w:tc>
        <w:tc>
          <w:tcPr>
            <w:tcW w:w="1728" w:type="dxa"/>
          </w:tcPr>
          <w:p w14:paraId="1C0CC46D" w14:textId="77777777" w:rsidR="009004F8" w:rsidRPr="000843BF" w:rsidRDefault="00000000">
            <w:r w:rsidRPr="000843BF">
              <w:t>220.56 (75.49)</w:t>
            </w:r>
          </w:p>
        </w:tc>
      </w:tr>
      <w:tr w:rsidR="000843BF" w:rsidRPr="000843BF" w14:paraId="02E5C7A2" w14:textId="77777777" w:rsidTr="00E87FE7">
        <w:tc>
          <w:tcPr>
            <w:tcW w:w="1728" w:type="dxa"/>
            <w:tcBorders>
              <w:right w:val="single" w:sz="4" w:space="0" w:color="auto"/>
            </w:tcBorders>
          </w:tcPr>
          <w:p w14:paraId="72193A2B" w14:textId="77777777" w:rsidR="009004F8" w:rsidRPr="000843BF" w:rsidRDefault="00000000">
            <w:r w:rsidRPr="000843BF">
              <w:t>≥5 years</w:t>
            </w:r>
          </w:p>
        </w:tc>
        <w:tc>
          <w:tcPr>
            <w:tcW w:w="1728" w:type="dxa"/>
            <w:tcBorders>
              <w:left w:val="single" w:sz="4" w:space="0" w:color="auto"/>
            </w:tcBorders>
          </w:tcPr>
          <w:p w14:paraId="4CD96F5E" w14:textId="77777777" w:rsidR="009004F8" w:rsidRPr="000843BF" w:rsidRDefault="00000000">
            <w:r w:rsidRPr="000843BF">
              <w:t>71.78 (52.32)</w:t>
            </w:r>
          </w:p>
        </w:tc>
        <w:tc>
          <w:tcPr>
            <w:tcW w:w="1728" w:type="dxa"/>
          </w:tcPr>
          <w:p w14:paraId="4C924AC8" w14:textId="77777777" w:rsidR="009004F8" w:rsidRPr="000843BF" w:rsidRDefault="00000000">
            <w:r w:rsidRPr="000843BF">
              <w:t>191.83 (92.30)</w:t>
            </w:r>
          </w:p>
        </w:tc>
        <w:tc>
          <w:tcPr>
            <w:tcW w:w="1728" w:type="dxa"/>
          </w:tcPr>
          <w:p w14:paraId="234BA822" w14:textId="77777777" w:rsidR="009004F8" w:rsidRPr="000843BF" w:rsidRDefault="00000000">
            <w:r w:rsidRPr="000843BF">
              <w:t>248.70 (58.81)</w:t>
            </w:r>
          </w:p>
        </w:tc>
        <w:tc>
          <w:tcPr>
            <w:tcW w:w="1728" w:type="dxa"/>
          </w:tcPr>
          <w:p w14:paraId="287DF326" w14:textId="77777777" w:rsidR="009004F8" w:rsidRPr="000843BF" w:rsidRDefault="00000000">
            <w:r w:rsidRPr="000843BF">
              <w:t>180.74 (93.07)</w:t>
            </w:r>
          </w:p>
        </w:tc>
      </w:tr>
      <w:tr w:rsidR="000843BF" w:rsidRPr="000843BF" w14:paraId="62BD81E7" w14:textId="77777777" w:rsidTr="00E87FE7">
        <w:tc>
          <w:tcPr>
            <w:tcW w:w="1728" w:type="dxa"/>
            <w:tcBorders>
              <w:bottom w:val="single" w:sz="4" w:space="0" w:color="auto"/>
              <w:right w:val="single" w:sz="4" w:space="0" w:color="auto"/>
            </w:tcBorders>
          </w:tcPr>
          <w:p w14:paraId="442848A0" w14:textId="77777777" w:rsidR="009004F8" w:rsidRPr="000843BF" w:rsidRDefault="00000000">
            <w:r w:rsidRPr="000843BF">
              <w:t>Total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</w:tcPr>
          <w:p w14:paraId="5876F380" w14:textId="77777777" w:rsidR="009004F8" w:rsidRPr="000843BF" w:rsidRDefault="00000000">
            <w:r w:rsidRPr="000843BF">
              <w:t>74.74 (49.02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6684A04" w14:textId="77777777" w:rsidR="009004F8" w:rsidRPr="000843BF" w:rsidRDefault="00000000">
            <w:r w:rsidRPr="000843BF">
              <w:t>224.79 (82.49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9EC7776" w14:textId="77777777" w:rsidR="009004F8" w:rsidRPr="000843BF" w:rsidRDefault="00000000">
            <w:r w:rsidRPr="000843BF">
              <w:t>260.76 (54.81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FAFB4F3" w14:textId="77777777" w:rsidR="009004F8" w:rsidRPr="000843BF" w:rsidRDefault="00000000">
            <w:r w:rsidRPr="000843BF">
              <w:t>217.95 (85.01)</w:t>
            </w:r>
          </w:p>
        </w:tc>
      </w:tr>
    </w:tbl>
    <w:p w14:paraId="7D46B741" w14:textId="77777777" w:rsidR="001973C3" w:rsidRPr="000843BF" w:rsidRDefault="001973C3" w:rsidP="001973C3">
      <w:pPr>
        <w:rPr>
          <w:sz w:val="18"/>
          <w:szCs w:val="18"/>
        </w:rPr>
      </w:pPr>
      <w:bookmarkStart w:id="0" w:name="_Hlk219570512"/>
      <w:r w:rsidRPr="000843BF">
        <w:rPr>
          <w:sz w:val="18"/>
        </w:rPr>
        <w:t>Note. Values are presented as M (SD). Age groups are defined by age at initiation of early intensive behavioral intervention (EIBI).</w:t>
      </w:r>
    </w:p>
    <w:bookmarkEnd w:id="0"/>
    <w:p w14:paraId="1B2D5A87" w14:textId="77777777" w:rsidR="00E0399A" w:rsidRPr="000843BF" w:rsidRDefault="00E0399A"/>
    <w:sectPr w:rsidR="00E0399A" w:rsidRPr="000843B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5479680">
    <w:abstractNumId w:val="8"/>
  </w:num>
  <w:num w:numId="2" w16cid:durableId="281499128">
    <w:abstractNumId w:val="6"/>
  </w:num>
  <w:num w:numId="3" w16cid:durableId="424766915">
    <w:abstractNumId w:val="5"/>
  </w:num>
  <w:num w:numId="4" w16cid:durableId="1510486454">
    <w:abstractNumId w:val="4"/>
  </w:num>
  <w:num w:numId="5" w16cid:durableId="1529295564">
    <w:abstractNumId w:val="7"/>
  </w:num>
  <w:num w:numId="6" w16cid:durableId="1274438759">
    <w:abstractNumId w:val="3"/>
  </w:num>
  <w:num w:numId="7" w16cid:durableId="1794249008">
    <w:abstractNumId w:val="2"/>
  </w:num>
  <w:num w:numId="8" w16cid:durableId="733311717">
    <w:abstractNumId w:val="1"/>
  </w:num>
  <w:num w:numId="9" w16cid:durableId="2033604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43BF"/>
    <w:rsid w:val="0015074B"/>
    <w:rsid w:val="001669CF"/>
    <w:rsid w:val="001973C3"/>
    <w:rsid w:val="001C4900"/>
    <w:rsid w:val="00227203"/>
    <w:rsid w:val="0029639D"/>
    <w:rsid w:val="002C740F"/>
    <w:rsid w:val="00326F90"/>
    <w:rsid w:val="0051502C"/>
    <w:rsid w:val="007C0DCD"/>
    <w:rsid w:val="00806BED"/>
    <w:rsid w:val="00812F28"/>
    <w:rsid w:val="009004F8"/>
    <w:rsid w:val="00A0575F"/>
    <w:rsid w:val="00AA1D8D"/>
    <w:rsid w:val="00B47730"/>
    <w:rsid w:val="00CB0664"/>
    <w:rsid w:val="00D4166E"/>
    <w:rsid w:val="00D87054"/>
    <w:rsid w:val="00E0399A"/>
    <w:rsid w:val="00E87FE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11567F"/>
  <w14:defaultImageDpi w14:val="300"/>
  <w15:docId w15:val="{D9EFABD8-0CAE-4298-8717-FD23B872F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D870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5b66c34-d3f7-4b74-a2f5-5e46d77d2b05}" enabled="1" method="Privileged" siteId="{1e586649-7317-42fb-8949-66923d34ba7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348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ssam Mounzer</cp:lastModifiedBy>
  <cp:revision>4</cp:revision>
  <dcterms:created xsi:type="dcterms:W3CDTF">2026-01-17T18:26:00Z</dcterms:created>
  <dcterms:modified xsi:type="dcterms:W3CDTF">2026-02-10T08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7575ab-b762-4f08-817c-edcdcb96e343</vt:lpwstr>
  </property>
</Properties>
</file>